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6247" w:rsidRPr="00F15FC5" w:rsidRDefault="00506247" w:rsidP="00506247">
      <w:pPr>
        <w:pStyle w:val="11"/>
        <w:jc w:val="center"/>
        <w:rPr>
          <w:rFonts w:ascii="Times New Roman" w:eastAsiaTheme="minorEastAsia" w:hAnsi="Times New Roman"/>
          <w:kern w:val="36"/>
          <w:sz w:val="30"/>
          <w:szCs w:val="30"/>
          <w:lang w:eastAsia="zh-CN"/>
        </w:rPr>
      </w:pPr>
      <w:r w:rsidRPr="00F15FC5">
        <w:rPr>
          <w:rFonts w:ascii="Times New Roman" w:eastAsiaTheme="minorEastAsia" w:hAnsi="Times New Roman"/>
          <w:kern w:val="36"/>
          <w:sz w:val="30"/>
          <w:szCs w:val="30"/>
          <w:lang w:eastAsia="zh-CN"/>
        </w:rPr>
        <w:t>Supporting Information for</w:t>
      </w:r>
    </w:p>
    <w:p w:rsidR="00506247" w:rsidRPr="00F15FC5" w:rsidRDefault="00506247" w:rsidP="00506247">
      <w:pPr>
        <w:rPr>
          <w:lang w:val="de-DE"/>
        </w:rPr>
      </w:pPr>
    </w:p>
    <w:p w:rsidR="00923099" w:rsidRPr="00F15FC5" w:rsidRDefault="00CA1959" w:rsidP="00CC7C48">
      <w:pPr>
        <w:pStyle w:val="Authors"/>
        <w:spacing w:line="240" w:lineRule="auto"/>
        <w:rPr>
          <w:rFonts w:ascii="Times New Roman" w:hAnsi="Times New Roman"/>
          <w:b/>
          <w:kern w:val="36"/>
          <w:sz w:val="34"/>
          <w:szCs w:val="20"/>
          <w:lang w:val="de-DE" w:eastAsia="en-US"/>
        </w:rPr>
      </w:pPr>
      <w:r w:rsidRPr="00CA1959">
        <w:rPr>
          <w:rFonts w:ascii="Times New Roman" w:hAnsi="Times New Roman"/>
          <w:b/>
          <w:kern w:val="36"/>
          <w:sz w:val="34"/>
          <w:szCs w:val="20"/>
          <w:lang w:val="de-DE" w:eastAsia="en-US"/>
        </w:rPr>
        <w:t>Responsive Dual-targeting Exosome as Drug Carrier for Combination Cancer Immunotherapy</w:t>
      </w:r>
    </w:p>
    <w:p w:rsidR="00CA1959" w:rsidRDefault="00CA1959" w:rsidP="005F053E">
      <w:pPr>
        <w:pStyle w:val="BBAuthorName"/>
      </w:pPr>
      <w:r w:rsidRPr="00CA1959">
        <w:t>Yuanyuan Fan, Yingshun Zhou, Meng Lu, Haibin Si, Lu Li,* Bo Tang*</w:t>
      </w:r>
    </w:p>
    <w:p w:rsidR="002E5E0E" w:rsidRPr="00F15FC5" w:rsidRDefault="002E5E0E" w:rsidP="005F053E">
      <w:pPr>
        <w:rPr>
          <w:rFonts w:ascii="Times New Roman" w:hAnsi="Times New Roman"/>
          <w:kern w:val="26"/>
          <w:sz w:val="24"/>
          <w:szCs w:val="20"/>
        </w:rPr>
      </w:pPr>
      <w:r w:rsidRPr="00F15FC5">
        <w:rPr>
          <w:rFonts w:ascii="Times New Roman" w:hAnsi="Times New Roman" w:hint="eastAsia"/>
          <w:kern w:val="26"/>
          <w:sz w:val="24"/>
          <w:szCs w:val="20"/>
          <w:lang w:eastAsia="en-US"/>
        </w:rPr>
        <w:t>Author Email</w:t>
      </w:r>
      <w:r w:rsidRPr="00F15FC5">
        <w:rPr>
          <w:rFonts w:ascii="Times New Roman" w:hAnsi="Times New Roman"/>
          <w:kern w:val="26"/>
          <w:sz w:val="24"/>
          <w:szCs w:val="20"/>
          <w:lang w:eastAsia="en-US"/>
        </w:rPr>
        <w:t xml:space="preserve">: </w:t>
      </w:r>
      <w:hyperlink r:id="rId7" w:history="1">
        <w:r w:rsidR="00C75C6F" w:rsidRPr="00F15FC5">
          <w:rPr>
            <w:rStyle w:val="Hyperlink"/>
            <w:rFonts w:ascii="Times New Roman" w:hAnsi="Times New Roman"/>
            <w:color w:val="auto"/>
            <w:kern w:val="26"/>
            <w:sz w:val="24"/>
            <w:szCs w:val="20"/>
            <w:u w:val="none"/>
            <w:lang w:eastAsia="en-US"/>
          </w:rPr>
          <w:t>tangb@sdnu.edu.cn</w:t>
        </w:r>
      </w:hyperlink>
      <w:r w:rsidR="00B230F3" w:rsidRPr="00F15FC5">
        <w:rPr>
          <w:rStyle w:val="Hyperlink"/>
          <w:rFonts w:ascii="Times New Roman" w:hAnsi="Times New Roman"/>
          <w:color w:val="auto"/>
          <w:kern w:val="26"/>
          <w:sz w:val="24"/>
          <w:szCs w:val="20"/>
          <w:u w:val="none"/>
          <w:lang w:eastAsia="en-US"/>
        </w:rPr>
        <w:t>, lilu5252@163.com</w:t>
      </w:r>
    </w:p>
    <w:p w:rsidR="002E5E0E" w:rsidRPr="00F15FC5" w:rsidRDefault="002E5E0E" w:rsidP="00F70ED0">
      <w:pPr>
        <w:rPr>
          <w:rFonts w:ascii="Times New Roman" w:hAnsi="Times New Roman"/>
          <w:b/>
          <w:color w:val="000000"/>
          <w:kern w:val="0"/>
          <w:sz w:val="24"/>
        </w:rPr>
      </w:pPr>
    </w:p>
    <w:p w:rsidR="00FD44B0" w:rsidRPr="0063030C" w:rsidRDefault="002A2A00" w:rsidP="0063030C">
      <w:pPr>
        <w:widowControl/>
        <w:spacing w:line="360" w:lineRule="auto"/>
        <w:jc w:val="center"/>
        <w:rPr>
          <w:rFonts w:ascii="Times New Roman" w:hAnsi="Times New Roman"/>
          <w:b/>
          <w:color w:val="000000"/>
          <w:kern w:val="0"/>
          <w:sz w:val="36"/>
        </w:rPr>
      </w:pPr>
      <w:r w:rsidRPr="00F15FC5">
        <w:rPr>
          <w:rFonts w:ascii="Times New Roman" w:hAnsi="Times New Roman"/>
          <w:b/>
          <w:color w:val="000000"/>
          <w:kern w:val="0"/>
          <w:sz w:val="24"/>
        </w:rPr>
        <w:br w:type="page"/>
      </w:r>
      <w:bookmarkStart w:id="0" w:name="_Toc57367394"/>
      <w:r w:rsidR="00FD44B0" w:rsidRPr="0063030C">
        <w:rPr>
          <w:rFonts w:ascii="Times New Roman" w:hAnsi="Times New Roman"/>
          <w:b/>
          <w:sz w:val="36"/>
        </w:rPr>
        <w:lastRenderedPageBreak/>
        <w:t>Table of Contents</w:t>
      </w:r>
      <w:bookmarkEnd w:id="0"/>
      <w:r w:rsidR="00FD44B0" w:rsidRPr="0063030C">
        <w:rPr>
          <w:rFonts w:ascii="Times New Roman" w:hAnsi="Times New Roman"/>
          <w:b/>
          <w:sz w:val="24"/>
          <w:szCs w:val="17"/>
        </w:rPr>
        <w:fldChar w:fldCharType="begin"/>
      </w:r>
      <w:r w:rsidR="00FD44B0" w:rsidRPr="0063030C">
        <w:rPr>
          <w:rFonts w:ascii="Times New Roman" w:hAnsi="Times New Roman"/>
          <w:b/>
          <w:sz w:val="24"/>
          <w:szCs w:val="17"/>
        </w:rPr>
        <w:instrText xml:space="preserve"> TOC \o "1-3" \h \z \u </w:instrText>
      </w:r>
      <w:r w:rsidR="00FD44B0" w:rsidRPr="0063030C">
        <w:rPr>
          <w:rFonts w:ascii="Times New Roman" w:hAnsi="Times New Roman"/>
          <w:b/>
          <w:sz w:val="24"/>
          <w:szCs w:val="17"/>
        </w:rPr>
        <w:fldChar w:fldCharType="separate"/>
      </w:r>
    </w:p>
    <w:p w:rsidR="00FD44B0" w:rsidRPr="0063030C" w:rsidRDefault="009661B7" w:rsidP="0063030C">
      <w:pPr>
        <w:pStyle w:val="TOC1"/>
        <w:tabs>
          <w:tab w:val="clear" w:pos="440"/>
          <w:tab w:val="clear" w:pos="10024"/>
          <w:tab w:val="right" w:leader="dot" w:pos="8222"/>
        </w:tabs>
        <w:spacing w:line="360" w:lineRule="auto"/>
        <w:rPr>
          <w:kern w:val="2"/>
          <w:sz w:val="24"/>
        </w:rPr>
      </w:pPr>
      <w:hyperlink w:anchor="_Toc57367406" w:history="1">
        <w:r w:rsidR="00FD44B0" w:rsidRPr="0063030C">
          <w:rPr>
            <w:rStyle w:val="Hyperlink"/>
            <w:b/>
            <w:sz w:val="24"/>
          </w:rPr>
          <w:t>Supplemental Figures</w:t>
        </w:r>
        <w:r w:rsidR="00FD44B0" w:rsidRPr="0063030C">
          <w:rPr>
            <w:webHidden/>
            <w:sz w:val="24"/>
          </w:rPr>
          <w:tab/>
        </w:r>
      </w:hyperlink>
      <w:r w:rsidR="00883292" w:rsidRPr="0063030C">
        <w:rPr>
          <w:sz w:val="24"/>
        </w:rPr>
        <w:t>6</w:t>
      </w:r>
    </w:p>
    <w:p w:rsidR="00FD44B0" w:rsidRPr="0063030C" w:rsidRDefault="009661B7" w:rsidP="0063030C">
      <w:pPr>
        <w:pStyle w:val="TOC2"/>
        <w:tabs>
          <w:tab w:val="left" w:pos="840"/>
          <w:tab w:val="right" w:leader="dot" w:pos="8222"/>
        </w:tabs>
        <w:spacing w:line="360" w:lineRule="auto"/>
        <w:rPr>
          <w:rFonts w:ascii="Times New Roman" w:hAnsi="Times New Roman"/>
          <w:bCs/>
          <w:noProof/>
          <w:kern w:val="2"/>
          <w:sz w:val="24"/>
          <w:szCs w:val="17"/>
        </w:rPr>
      </w:pPr>
      <w:hyperlink w:anchor="_Toc57367396" w:history="1">
        <w:r w:rsidR="00FD44B0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 xml:space="preserve">Fig. S1. </w:t>
        </w:r>
        <w:r w:rsidR="00A57DDF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>Protein standard curve was aquired by a BCA Protein Assay Kit</w:t>
        </w:r>
        <w:r w:rsidR="00FD44B0" w:rsidRPr="0063030C">
          <w:rPr>
            <w:rFonts w:ascii="Times New Roman" w:hAnsi="Times New Roman"/>
            <w:bCs/>
            <w:noProof/>
            <w:webHidden/>
            <w:sz w:val="24"/>
            <w:szCs w:val="17"/>
          </w:rPr>
          <w:tab/>
        </w:r>
      </w:hyperlink>
      <w:r w:rsidR="00883292" w:rsidRPr="0063030C">
        <w:rPr>
          <w:rFonts w:ascii="Times New Roman" w:eastAsia="MS Mincho" w:hAnsi="Times New Roman"/>
          <w:sz w:val="24"/>
          <w:szCs w:val="17"/>
          <w:lang w:val="de-DE" w:eastAsia="ja-JP"/>
        </w:rPr>
        <w:t>6</w:t>
      </w:r>
    </w:p>
    <w:p w:rsidR="00FD44B0" w:rsidRPr="0063030C" w:rsidRDefault="009661B7" w:rsidP="0063030C">
      <w:pPr>
        <w:pStyle w:val="TOC2"/>
        <w:tabs>
          <w:tab w:val="left" w:pos="840"/>
          <w:tab w:val="right" w:leader="dot" w:pos="8222"/>
        </w:tabs>
        <w:spacing w:line="360" w:lineRule="auto"/>
        <w:rPr>
          <w:rFonts w:ascii="Times New Roman" w:hAnsi="Times New Roman"/>
          <w:bCs/>
          <w:noProof/>
          <w:kern w:val="2"/>
          <w:sz w:val="24"/>
          <w:szCs w:val="17"/>
        </w:rPr>
      </w:pPr>
      <w:hyperlink w:anchor="_Toc57367396" w:history="1">
        <w:r w:rsidR="00FD44B0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 xml:space="preserve">Fig. S2. </w:t>
        </w:r>
        <w:r w:rsidR="00A57DDF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>Schematic diagram of synthetic process of DSPE-PEG-aCD40 and DSPE-PEG-PLGVA-aPD-L1</w:t>
        </w:r>
        <w:r w:rsidR="00FD44B0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>..</w:t>
        </w:r>
        <w:r w:rsidR="00FD44B0" w:rsidRPr="0063030C">
          <w:rPr>
            <w:rFonts w:ascii="Times New Roman" w:hAnsi="Times New Roman"/>
            <w:bCs/>
            <w:noProof/>
            <w:webHidden/>
            <w:sz w:val="24"/>
            <w:szCs w:val="17"/>
          </w:rPr>
          <w:tab/>
        </w:r>
      </w:hyperlink>
      <w:r w:rsidR="00883292" w:rsidRPr="0063030C">
        <w:rPr>
          <w:rFonts w:ascii="Times New Roman" w:eastAsia="MS Mincho" w:hAnsi="Times New Roman"/>
          <w:sz w:val="24"/>
          <w:szCs w:val="17"/>
          <w:lang w:val="de-DE" w:eastAsia="ja-JP"/>
        </w:rPr>
        <w:t>6</w:t>
      </w:r>
    </w:p>
    <w:p w:rsidR="00FD44B0" w:rsidRPr="0063030C" w:rsidRDefault="009661B7" w:rsidP="0063030C">
      <w:pPr>
        <w:pStyle w:val="TOC2"/>
        <w:tabs>
          <w:tab w:val="left" w:pos="840"/>
          <w:tab w:val="right" w:leader="dot" w:pos="8222"/>
        </w:tabs>
        <w:spacing w:line="360" w:lineRule="auto"/>
        <w:rPr>
          <w:rFonts w:ascii="Times New Roman" w:hAnsi="Times New Roman"/>
          <w:bCs/>
          <w:noProof/>
          <w:kern w:val="2"/>
          <w:sz w:val="24"/>
          <w:szCs w:val="17"/>
        </w:rPr>
      </w:pPr>
      <w:hyperlink w:anchor="_Toc57367396" w:history="1">
        <w:r w:rsidR="00FD44B0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 xml:space="preserve">Fig. S3. </w:t>
        </w:r>
        <w:r w:rsidR="00A57DDF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>Fluorescent images of DSPE-PEG-bio inserted exosomes produced by donor cells</w:t>
        </w:r>
        <w:r w:rsidR="00FD44B0" w:rsidRPr="0063030C">
          <w:rPr>
            <w:rFonts w:ascii="Times New Roman" w:hAnsi="Times New Roman"/>
            <w:bCs/>
            <w:noProof/>
            <w:webHidden/>
            <w:sz w:val="24"/>
            <w:szCs w:val="17"/>
          </w:rPr>
          <w:tab/>
        </w:r>
      </w:hyperlink>
      <w:r w:rsidR="00FD44B0" w:rsidRPr="0063030C">
        <w:rPr>
          <w:rFonts w:ascii="Times New Roman" w:hAnsi="Times New Roman"/>
          <w:noProof/>
          <w:webHidden/>
          <w:sz w:val="24"/>
          <w:szCs w:val="17"/>
        </w:rPr>
        <w:t>6</w:t>
      </w:r>
    </w:p>
    <w:p w:rsidR="00FD44B0" w:rsidRPr="0063030C" w:rsidRDefault="009661B7" w:rsidP="0063030C">
      <w:pPr>
        <w:pStyle w:val="TOC2"/>
        <w:tabs>
          <w:tab w:val="left" w:pos="840"/>
          <w:tab w:val="right" w:leader="dot" w:pos="8222"/>
        </w:tabs>
        <w:spacing w:line="360" w:lineRule="auto"/>
        <w:rPr>
          <w:rFonts w:ascii="Times New Roman" w:hAnsi="Times New Roman"/>
          <w:bCs/>
          <w:noProof/>
          <w:kern w:val="2"/>
          <w:sz w:val="24"/>
          <w:szCs w:val="17"/>
        </w:rPr>
      </w:pPr>
      <w:hyperlink w:anchor="_Toc57367396" w:history="1">
        <w:r w:rsidR="00FD44B0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 xml:space="preserve">Fig. S4. </w:t>
        </w:r>
        <w:r w:rsidR="00A57DDF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>Flow cytometry analysis and Mean fluorescent intensity histogram of cells incubated with DSPE-PEG-bio for different time</w:t>
        </w:r>
        <w:r w:rsidR="00FD44B0" w:rsidRPr="0063030C">
          <w:rPr>
            <w:rFonts w:ascii="Times New Roman" w:hAnsi="Times New Roman"/>
            <w:bCs/>
            <w:noProof/>
            <w:webHidden/>
            <w:sz w:val="24"/>
            <w:szCs w:val="17"/>
          </w:rPr>
          <w:tab/>
        </w:r>
      </w:hyperlink>
      <w:r w:rsidR="00883292" w:rsidRPr="0063030C">
        <w:rPr>
          <w:rFonts w:ascii="Times New Roman" w:hAnsi="Times New Roman"/>
          <w:noProof/>
          <w:webHidden/>
          <w:sz w:val="24"/>
          <w:szCs w:val="17"/>
        </w:rPr>
        <w:t>7</w:t>
      </w:r>
    </w:p>
    <w:p w:rsidR="00FD44B0" w:rsidRPr="0063030C" w:rsidRDefault="00FD44B0" w:rsidP="0063030C">
      <w:pPr>
        <w:pStyle w:val="TOC2"/>
        <w:tabs>
          <w:tab w:val="left" w:pos="840"/>
          <w:tab w:val="right" w:leader="dot" w:pos="8222"/>
        </w:tabs>
        <w:spacing w:line="360" w:lineRule="auto"/>
        <w:rPr>
          <w:rFonts w:ascii="Times New Roman" w:hAnsi="Times New Roman"/>
          <w:bCs/>
          <w:noProof/>
          <w:kern w:val="2"/>
          <w:sz w:val="24"/>
          <w:szCs w:val="17"/>
        </w:rPr>
      </w:pPr>
      <w:r w:rsidRPr="0063030C">
        <w:rPr>
          <w:rStyle w:val="Hyperlink"/>
          <w:rFonts w:ascii="Times New Roman" w:hAnsi="Times New Roman"/>
          <w:bCs/>
          <w:noProof/>
          <w:color w:val="auto"/>
          <w:sz w:val="24"/>
          <w:szCs w:val="17"/>
          <w:u w:val="none"/>
        </w:rPr>
        <w:t xml:space="preserve">Fig. S5. </w:t>
      </w:r>
      <w:hyperlink w:anchor="_Toc57367396" w:history="1">
        <w:r w:rsidR="00A57DDF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>Cell viability of donor cells incubated with DSPE-PEG-bio for different time detected by CCK-8.</w:t>
        </w:r>
        <w:r w:rsidRPr="0063030C">
          <w:rPr>
            <w:rStyle w:val="Hyperlink"/>
            <w:rFonts w:ascii="Times New Roman" w:hAnsi="Times New Roman"/>
            <w:bCs/>
            <w:noProof/>
            <w:webHidden/>
            <w:sz w:val="24"/>
            <w:szCs w:val="17"/>
          </w:rPr>
          <w:tab/>
        </w:r>
      </w:hyperlink>
      <w:r w:rsidR="00883292" w:rsidRPr="0063030C">
        <w:rPr>
          <w:rFonts w:ascii="Times New Roman" w:hAnsi="Times New Roman"/>
          <w:noProof/>
          <w:webHidden/>
          <w:sz w:val="24"/>
          <w:szCs w:val="17"/>
        </w:rPr>
        <w:t>7</w:t>
      </w:r>
    </w:p>
    <w:p w:rsidR="00FD44B0" w:rsidRPr="0063030C" w:rsidRDefault="009661B7" w:rsidP="0063030C">
      <w:pPr>
        <w:pStyle w:val="TOC2"/>
        <w:tabs>
          <w:tab w:val="left" w:pos="840"/>
          <w:tab w:val="right" w:leader="dot" w:pos="8222"/>
        </w:tabs>
        <w:spacing w:line="360" w:lineRule="auto"/>
        <w:rPr>
          <w:rFonts w:ascii="Times New Roman" w:hAnsi="Times New Roman"/>
          <w:bCs/>
          <w:noProof/>
          <w:kern w:val="2"/>
          <w:sz w:val="24"/>
          <w:szCs w:val="17"/>
        </w:rPr>
      </w:pPr>
      <w:hyperlink w:anchor="_Toc57367396" w:history="1">
        <w:r w:rsidR="00FD44B0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 xml:space="preserve">Fig. S6. </w:t>
        </w:r>
        <w:r w:rsidR="00A57DDF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>The standard curve of cGAMP detected by HPLC. (B) The content of cGAMP in exosomes secreted by donor cells incubated with different concentration of cGAMP</w:t>
        </w:r>
        <w:r w:rsidR="00883292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>.</w:t>
        </w:r>
        <w:r w:rsidR="00FD44B0" w:rsidRPr="0063030C">
          <w:rPr>
            <w:rFonts w:ascii="Times New Roman" w:hAnsi="Times New Roman"/>
            <w:bCs/>
            <w:noProof/>
            <w:webHidden/>
            <w:sz w:val="24"/>
            <w:szCs w:val="17"/>
          </w:rPr>
          <w:tab/>
        </w:r>
      </w:hyperlink>
      <w:r w:rsidR="00FD44B0" w:rsidRPr="0063030C">
        <w:rPr>
          <w:rFonts w:ascii="Times New Roman" w:hAnsi="Times New Roman"/>
          <w:sz w:val="24"/>
          <w:szCs w:val="17"/>
        </w:rPr>
        <w:t>7</w:t>
      </w:r>
    </w:p>
    <w:p w:rsidR="00FD44B0" w:rsidRPr="0063030C" w:rsidRDefault="009661B7" w:rsidP="0063030C">
      <w:pPr>
        <w:pStyle w:val="TOC2"/>
        <w:tabs>
          <w:tab w:val="left" w:pos="840"/>
          <w:tab w:val="right" w:leader="dot" w:pos="8222"/>
        </w:tabs>
        <w:spacing w:line="360" w:lineRule="auto"/>
        <w:rPr>
          <w:rFonts w:ascii="Times New Roman" w:hAnsi="Times New Roman"/>
          <w:sz w:val="24"/>
          <w:szCs w:val="17"/>
        </w:rPr>
      </w:pPr>
      <w:hyperlink w:anchor="_Toc57367396" w:history="1">
        <w:r w:rsidR="00FD44B0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>Fig. S7.</w:t>
        </w:r>
        <w:r w:rsidR="00A57DDF" w:rsidRPr="0063030C">
          <w:rPr>
            <w:sz w:val="32"/>
          </w:rPr>
          <w:t xml:space="preserve"> </w:t>
        </w:r>
        <w:r w:rsidR="00A57DDF" w:rsidRPr="0063030C">
          <w:rPr>
            <w:rStyle w:val="Hyperlink"/>
            <w:rFonts w:ascii="Times New Roman" w:hAnsi="Times New Roman"/>
            <w:bCs/>
            <w:noProof/>
            <w:sz w:val="24"/>
            <w:szCs w:val="17"/>
          </w:rPr>
          <w:t>The donor cell viability with different concentration of cGAMP added detected by CCK-8…</w:t>
        </w:r>
        <w:r w:rsidR="00FD44B0" w:rsidRPr="0063030C">
          <w:rPr>
            <w:rFonts w:ascii="Times New Roman" w:hAnsi="Times New Roman"/>
            <w:bCs/>
            <w:noProof/>
            <w:webHidden/>
            <w:sz w:val="24"/>
            <w:szCs w:val="17"/>
          </w:rPr>
          <w:tab/>
        </w:r>
      </w:hyperlink>
      <w:r w:rsidR="00883292" w:rsidRPr="0063030C">
        <w:rPr>
          <w:rFonts w:ascii="Times New Roman" w:hAnsi="Times New Roman"/>
          <w:sz w:val="24"/>
          <w:szCs w:val="17"/>
        </w:rPr>
        <w:t>8</w:t>
      </w:r>
    </w:p>
    <w:p w:rsidR="009D20C2" w:rsidRPr="00F15FC5" w:rsidRDefault="00FD44B0" w:rsidP="0063030C">
      <w:pPr>
        <w:spacing w:line="360" w:lineRule="auto"/>
        <w:rPr>
          <w:rFonts w:ascii="Times New Roman" w:eastAsia="SimSun" w:hAnsi="Times New Roman" w:cs="Times New Roman"/>
          <w:bCs/>
          <w:sz w:val="24"/>
          <w:szCs w:val="24"/>
        </w:rPr>
      </w:pPr>
      <w:r w:rsidRPr="0063030C">
        <w:rPr>
          <w:b/>
          <w:bCs/>
          <w:sz w:val="24"/>
          <w:szCs w:val="17"/>
          <w:lang w:val="zh-CN"/>
        </w:rPr>
        <w:fldChar w:fldCharType="end"/>
      </w:r>
      <w:r w:rsidR="009D20C2" w:rsidRPr="00F15FC5">
        <w:rPr>
          <w:rFonts w:ascii="Times New Roman" w:eastAsia="SimSun" w:hAnsi="Times New Roman" w:cs="Times New Roman"/>
          <w:bCs/>
          <w:sz w:val="24"/>
          <w:szCs w:val="24"/>
        </w:rPr>
        <w:br w:type="page"/>
      </w:r>
    </w:p>
    <w:p w:rsidR="001005C2" w:rsidRPr="00F15FC5" w:rsidRDefault="00FD44B0" w:rsidP="0027709B">
      <w:pPr>
        <w:spacing w:line="36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 w:rsidRPr="00FD44B0">
        <w:rPr>
          <w:rFonts w:ascii="Times New Roman" w:eastAsia="SimSun" w:hAnsi="Times New Roman" w:cs="Times New Roman"/>
          <w:b/>
          <w:bCs/>
          <w:sz w:val="24"/>
          <w:szCs w:val="24"/>
        </w:rPr>
        <w:t>Supplemental Figures</w:t>
      </w:r>
    </w:p>
    <w:p w:rsidR="00A57DDF" w:rsidRPr="00BA5330" w:rsidRDefault="00A57DDF" w:rsidP="00A57DDF">
      <w:pPr>
        <w:pStyle w:val="SchemeCaption"/>
        <w:spacing w:beforeLines="50" w:before="156" w:after="0" w:line="240" w:lineRule="auto"/>
        <w:ind w:firstLineChars="100" w:firstLine="180"/>
        <w:jc w:val="center"/>
        <w:rPr>
          <w:rFonts w:eastAsiaTheme="minorEastAsia" w:cs="Arial"/>
          <w:color w:val="000000"/>
          <w:sz w:val="18"/>
          <w:szCs w:val="18"/>
          <w:lang w:eastAsia="zh-CN"/>
        </w:rPr>
      </w:pPr>
      <w:r w:rsidRPr="007D6A99">
        <w:rPr>
          <w:rFonts w:eastAsiaTheme="minorEastAsia" w:cs="Arial"/>
          <w:noProof/>
          <w:color w:val="000000"/>
          <w:sz w:val="18"/>
          <w:szCs w:val="18"/>
          <w:lang w:val="en-US" w:eastAsia="en-US"/>
        </w:rPr>
        <w:drawing>
          <wp:inline distT="0" distB="0" distL="0" distR="0" wp14:anchorId="23E58EB2" wp14:editId="38A010BD">
            <wp:extent cx="3224150" cy="2250834"/>
            <wp:effectExtent l="0" t="0" r="0" b="0"/>
            <wp:docPr id="9" name="图片 9" descr="E:\实验数据\外泌体\BC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实验数据\外泌体\BCA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0190" cy="2255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7DDF" w:rsidRDefault="00A57DDF" w:rsidP="00A57DDF">
      <w:pPr>
        <w:pStyle w:val="SchemeCaption"/>
        <w:spacing w:beforeLines="50" w:before="156" w:after="0" w:line="360" w:lineRule="auto"/>
        <w:jc w:val="left"/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</w:pPr>
      <w:r w:rsidRPr="00C72CB5">
        <w:rPr>
          <w:rFonts w:ascii="Times New Roman" w:hAnsi="Times New Roman"/>
          <w:b/>
          <w:color w:val="000000"/>
          <w:sz w:val="24"/>
          <w:szCs w:val="24"/>
        </w:rPr>
        <w:t xml:space="preserve">Figure </w:t>
      </w:r>
      <w:r w:rsidRPr="00C72CB5"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>S</w:t>
      </w:r>
      <w:r w:rsidRPr="00C72CB5">
        <w:rPr>
          <w:rFonts w:ascii="Times New Roman" w:hAnsi="Times New Roman"/>
          <w:b/>
          <w:color w:val="000000"/>
          <w:sz w:val="24"/>
          <w:szCs w:val="24"/>
        </w:rPr>
        <w:t>1</w:t>
      </w:r>
      <w:r w:rsidRPr="00C72CB5">
        <w:rPr>
          <w:rFonts w:ascii="Times New Roman" w:eastAsiaTheme="minorEastAsia" w:hAnsi="Times New Roman"/>
          <w:b/>
          <w:color w:val="000000"/>
          <w:sz w:val="24"/>
          <w:szCs w:val="24"/>
          <w:lang w:eastAsia="zh-CN"/>
        </w:rPr>
        <w:t>.</w:t>
      </w:r>
      <w:r w:rsidRPr="00C72CB5"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  <w:t xml:space="preserve"> Protein standard curve was acquired by a BCA Protein Assay Kit. The absorbance was measured at the wavelength of 562 nm by microplate reader and the</w:t>
      </w:r>
      <w:r w:rsidRPr="00C72CB5">
        <w:rPr>
          <w:rFonts w:ascii="Times New Roman" w:hAnsi="Times New Roman"/>
          <w:sz w:val="24"/>
          <w:szCs w:val="24"/>
        </w:rPr>
        <w:t xml:space="preserve"> </w:t>
      </w:r>
      <w:r w:rsidRPr="00C72CB5"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  <w:t xml:space="preserve">total protein concentration of exosomes was calculated according to the standard curve. </w:t>
      </w:r>
    </w:p>
    <w:p w:rsidR="00A57DDF" w:rsidRDefault="00A57DDF" w:rsidP="00A57DDF">
      <w:pPr>
        <w:pStyle w:val="SchemeCaption"/>
        <w:spacing w:beforeLines="50" w:before="156" w:after="0" w:line="360" w:lineRule="auto"/>
        <w:jc w:val="left"/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</w:pPr>
    </w:p>
    <w:p w:rsidR="00A57DDF" w:rsidRPr="00A57DDF" w:rsidRDefault="00A57DDF" w:rsidP="00A57DDF">
      <w:pPr>
        <w:pStyle w:val="SchemeCaption"/>
        <w:spacing w:beforeLines="50" w:before="156" w:after="0" w:line="360" w:lineRule="auto"/>
        <w:jc w:val="center"/>
        <w:rPr>
          <w:rFonts w:ascii="Times New Roman" w:eastAsiaTheme="minorEastAsia" w:hAnsi="Times New Roman"/>
          <w:color w:val="000000"/>
          <w:sz w:val="24"/>
          <w:szCs w:val="24"/>
          <w:lang w:eastAsia="zh-CN"/>
        </w:rPr>
      </w:pPr>
      <w:r w:rsidRPr="00CF5AB8">
        <w:rPr>
          <w:rFonts w:eastAsiaTheme="minorEastAsia" w:cs="Arial"/>
          <w:noProof/>
          <w:color w:val="000000"/>
          <w:sz w:val="18"/>
          <w:szCs w:val="18"/>
          <w:lang w:val="en-US" w:eastAsia="en-US"/>
        </w:rPr>
        <w:drawing>
          <wp:inline distT="0" distB="0" distL="0" distR="0" wp14:anchorId="6FAF06D6" wp14:editId="28A63A54">
            <wp:extent cx="4162425" cy="2927350"/>
            <wp:effectExtent l="0" t="0" r="9525" b="6350"/>
            <wp:docPr id="13" name="图片 13" descr="E:\实验数据\外泌体\实验数据整理-鲁梦-6.10\实验原理图\合成过程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实验数据\外泌体\实验数据整理-鲁梦-6.10\实验原理图\合成过程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2425" cy="2927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7DDF" w:rsidRPr="00C72CB5" w:rsidRDefault="00A57DDF" w:rsidP="00A57DDF">
      <w:pPr>
        <w:pStyle w:val="SchemeCaption"/>
        <w:spacing w:beforeLines="50" w:before="156" w:after="0" w:line="360" w:lineRule="auto"/>
        <w:jc w:val="left"/>
        <w:rPr>
          <w:rFonts w:ascii="Times New Roman" w:hAnsi="Times New Roman"/>
          <w:b/>
          <w:color w:val="000000"/>
          <w:sz w:val="24"/>
          <w:szCs w:val="24"/>
        </w:rPr>
      </w:pPr>
      <w:r w:rsidRPr="00C72CB5">
        <w:rPr>
          <w:rFonts w:ascii="Times New Roman" w:hAnsi="Times New Roman"/>
          <w:b/>
          <w:color w:val="000000"/>
          <w:sz w:val="24"/>
          <w:szCs w:val="24"/>
        </w:rPr>
        <w:t xml:space="preserve">Figure S2. </w:t>
      </w:r>
      <w:r w:rsidRPr="00C72CB5">
        <w:rPr>
          <w:rFonts w:ascii="Times New Roman" w:hAnsi="Times New Roman"/>
          <w:color w:val="000000"/>
          <w:sz w:val="24"/>
          <w:szCs w:val="24"/>
        </w:rPr>
        <w:t>Schematic diagram of synthetic process of DSPE-PEG-aCD40 (A) and DSPE-PEG-PLG</w:t>
      </w:r>
      <w:bookmarkStart w:id="1" w:name="_GoBack"/>
      <w:bookmarkEnd w:id="1"/>
      <w:r w:rsidRPr="00C72CB5">
        <w:rPr>
          <w:rFonts w:ascii="Times New Roman" w:hAnsi="Times New Roman"/>
          <w:color w:val="000000"/>
          <w:sz w:val="24"/>
          <w:szCs w:val="24"/>
        </w:rPr>
        <w:t>VA-aPD-L1 (B).</w:t>
      </w:r>
    </w:p>
    <w:p w:rsidR="00A57DDF" w:rsidRPr="000004BA" w:rsidRDefault="00A57DDF" w:rsidP="00A57DDF">
      <w:pPr>
        <w:pStyle w:val="SchemeCaption"/>
        <w:spacing w:beforeLines="50" w:before="156" w:after="0" w:line="240" w:lineRule="auto"/>
        <w:ind w:firstLineChars="100" w:firstLine="140"/>
        <w:jc w:val="center"/>
        <w:rPr>
          <w:rFonts w:eastAsiaTheme="minorEastAsia"/>
          <w:color w:val="000000" w:themeColor="text1"/>
          <w:lang w:eastAsia="zh-CN"/>
        </w:rPr>
      </w:pPr>
      <w:r w:rsidRPr="00B1566D">
        <w:rPr>
          <w:rFonts w:ascii="Times New Roman" w:hAnsi="Times New Roman"/>
          <w:noProof/>
          <w:lang w:val="en-US" w:eastAsia="en-US"/>
        </w:rPr>
        <w:drawing>
          <wp:inline distT="0" distB="0" distL="0" distR="0" wp14:anchorId="52C4562F" wp14:editId="512B27A2">
            <wp:extent cx="2125934" cy="1997049"/>
            <wp:effectExtent l="0" t="0" r="0" b="0"/>
            <wp:docPr id="7" name="图片 7" descr="C:\Users\Administrator.USER-20190114QX\AppData\Roaming\Tencent\Users\1206485617\QQ\WinTemp\RichOle\PPRU4AOW}BD{${M}{_SM4(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Administrator.USER-20190114QX\AppData\Roaming\Tencent\Users\1206485617\QQ\WinTemp\RichOle\PPRU4AOW}BD{${M}{_SM4(9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128268" cy="19992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7DDF" w:rsidRPr="00C72CB5" w:rsidRDefault="00A57DDF" w:rsidP="00A57DDF">
      <w:pPr>
        <w:pStyle w:val="SchemeCaption"/>
        <w:spacing w:beforeLines="50" w:before="156" w:after="0"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C72CB5">
        <w:rPr>
          <w:rFonts w:ascii="Times New Roman" w:hAnsi="Times New Roman"/>
          <w:b/>
          <w:color w:val="000000"/>
          <w:sz w:val="24"/>
          <w:szCs w:val="24"/>
        </w:rPr>
        <w:t>Figure S3</w:t>
      </w:r>
      <w:r w:rsidRPr="00C72CB5">
        <w:rPr>
          <w:rFonts w:ascii="Times New Roman" w:hAnsi="Times New Roman" w:hint="eastAsia"/>
          <w:b/>
          <w:color w:val="000000"/>
          <w:sz w:val="24"/>
          <w:szCs w:val="24"/>
        </w:rPr>
        <w:t>.</w:t>
      </w:r>
      <w:r w:rsidRPr="00C72CB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C72CB5">
        <w:rPr>
          <w:rFonts w:ascii="Times New Roman" w:hAnsi="Times New Roman"/>
          <w:color w:val="000000"/>
          <w:sz w:val="24"/>
          <w:szCs w:val="24"/>
        </w:rPr>
        <w:t xml:space="preserve">Fluorescent images of DSPE-PEG-bio inserted exosomes produced </w:t>
      </w:r>
      <w:r w:rsidRPr="00C72CB5">
        <w:rPr>
          <w:rFonts w:ascii="Times New Roman" w:hAnsi="Times New Roman" w:hint="eastAsia"/>
          <w:color w:val="000000"/>
          <w:sz w:val="24"/>
          <w:szCs w:val="24"/>
        </w:rPr>
        <w:t>b</w:t>
      </w:r>
      <w:r w:rsidRPr="00C72CB5">
        <w:rPr>
          <w:rFonts w:ascii="Times New Roman" w:hAnsi="Times New Roman"/>
          <w:color w:val="000000"/>
          <w:sz w:val="24"/>
          <w:szCs w:val="24"/>
        </w:rPr>
        <w:t>y donor cells. Scale Bar: 400 nm.</w:t>
      </w:r>
    </w:p>
    <w:p w:rsidR="00A57DDF" w:rsidRDefault="00A57DDF" w:rsidP="00A57DDF">
      <w:pPr>
        <w:pStyle w:val="SchemeCaption"/>
        <w:spacing w:beforeLines="50" w:before="156" w:after="0" w:line="240" w:lineRule="auto"/>
        <w:ind w:firstLineChars="100" w:firstLine="180"/>
        <w:jc w:val="center"/>
        <w:rPr>
          <w:rFonts w:eastAsiaTheme="minorEastAsia" w:cs="Arial"/>
          <w:color w:val="000000"/>
          <w:sz w:val="18"/>
          <w:szCs w:val="18"/>
          <w:lang w:eastAsia="zh-CN"/>
        </w:rPr>
      </w:pPr>
    </w:p>
    <w:p w:rsidR="00A57DDF" w:rsidRPr="00A85986" w:rsidRDefault="00A57DDF" w:rsidP="00A57DDF">
      <w:pPr>
        <w:pStyle w:val="SchemeCaption"/>
        <w:spacing w:beforeLines="50" w:before="156" w:after="0" w:line="240" w:lineRule="auto"/>
        <w:ind w:firstLineChars="100" w:firstLine="180"/>
        <w:jc w:val="center"/>
        <w:rPr>
          <w:rFonts w:eastAsiaTheme="minorEastAsia" w:cs="Arial"/>
          <w:color w:val="000000"/>
          <w:sz w:val="18"/>
          <w:szCs w:val="18"/>
          <w:lang w:eastAsia="zh-CN"/>
        </w:rPr>
      </w:pPr>
    </w:p>
    <w:p w:rsidR="00A57DDF" w:rsidRPr="0038510B" w:rsidRDefault="00A57DDF" w:rsidP="00A57DDF">
      <w:pPr>
        <w:pStyle w:val="SchemeCaption"/>
        <w:spacing w:beforeLines="50" w:before="156" w:after="0" w:line="240" w:lineRule="auto"/>
        <w:ind w:firstLineChars="100" w:firstLine="140"/>
        <w:jc w:val="center"/>
        <w:rPr>
          <w:rFonts w:eastAsiaTheme="minorEastAsia"/>
          <w:color w:val="000000" w:themeColor="text1"/>
          <w:lang w:eastAsia="zh-CN"/>
        </w:rPr>
      </w:pPr>
      <w:r w:rsidRPr="00CF5AB8">
        <w:rPr>
          <w:rFonts w:eastAsiaTheme="minorEastAsia"/>
          <w:noProof/>
          <w:color w:val="000000" w:themeColor="text1"/>
          <w:lang w:val="en-US" w:eastAsia="en-US"/>
        </w:rPr>
        <w:drawing>
          <wp:inline distT="0" distB="0" distL="0" distR="0" wp14:anchorId="7F9C5487" wp14:editId="2B63C7B7">
            <wp:extent cx="5266477" cy="2362200"/>
            <wp:effectExtent l="0" t="0" r="0" b="0"/>
            <wp:docPr id="12" name="图片 12" descr="E:\实验数据\外泌体\Figure3\Figure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实验数据\外泌体\Figure3\FigureS3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339" cy="23634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7DDF" w:rsidRPr="00C72CB5" w:rsidRDefault="00A57DDF" w:rsidP="00A57DDF">
      <w:pPr>
        <w:pStyle w:val="SchemeCaption"/>
        <w:spacing w:beforeLines="50" w:before="156" w:after="0"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C72CB5">
        <w:rPr>
          <w:rFonts w:ascii="Times New Roman" w:hAnsi="Times New Roman"/>
          <w:b/>
          <w:color w:val="000000"/>
          <w:sz w:val="24"/>
          <w:szCs w:val="24"/>
        </w:rPr>
        <w:t>Figure S4</w:t>
      </w:r>
      <w:r w:rsidRPr="00C72CB5">
        <w:rPr>
          <w:rFonts w:ascii="Times New Roman" w:hAnsi="Times New Roman"/>
          <w:color w:val="000000"/>
          <w:sz w:val="24"/>
          <w:szCs w:val="24"/>
        </w:rPr>
        <w:t xml:space="preserve">. </w:t>
      </w:r>
      <w:bookmarkStart w:id="2" w:name="OLE_LINK20"/>
      <w:bookmarkStart w:id="3" w:name="OLE_LINK21"/>
      <w:r w:rsidRPr="00C72CB5">
        <w:rPr>
          <w:rFonts w:ascii="Times New Roman" w:hAnsi="Times New Roman"/>
          <w:color w:val="000000"/>
          <w:sz w:val="24"/>
          <w:szCs w:val="24"/>
        </w:rPr>
        <w:t>Flow cytometry analysis (A) and mean fluorescent intensity histogram (B) of cells incubated with DSPE-PEG-bio for different time</w:t>
      </w:r>
      <w:bookmarkEnd w:id="2"/>
      <w:bookmarkEnd w:id="3"/>
      <w:r w:rsidRPr="00C72CB5">
        <w:rPr>
          <w:rFonts w:ascii="Times New Roman" w:hAnsi="Times New Roman"/>
          <w:color w:val="000000"/>
          <w:sz w:val="24"/>
          <w:szCs w:val="24"/>
        </w:rPr>
        <w:t>.</w:t>
      </w:r>
    </w:p>
    <w:p w:rsidR="00A57DDF" w:rsidRPr="0038510B" w:rsidRDefault="00A57DDF" w:rsidP="00A57DDF">
      <w:pPr>
        <w:pStyle w:val="SchemeCaption"/>
        <w:spacing w:beforeLines="50" w:before="156" w:after="0" w:line="240" w:lineRule="auto"/>
        <w:rPr>
          <w:rFonts w:ascii="Times New Roman" w:eastAsiaTheme="minorEastAsia" w:hAnsi="Times New Roman"/>
          <w:noProof/>
          <w:color w:val="000000" w:themeColor="text1"/>
          <w:sz w:val="18"/>
          <w:szCs w:val="18"/>
          <w:lang w:val="en-US" w:eastAsia="zh-CN"/>
        </w:rPr>
      </w:pPr>
    </w:p>
    <w:p w:rsidR="00A57DDF" w:rsidRDefault="00A57DDF" w:rsidP="00A57DDF">
      <w:pPr>
        <w:pStyle w:val="SchemeCaption"/>
        <w:spacing w:beforeLines="50" w:before="156" w:after="0" w:line="240" w:lineRule="auto"/>
        <w:ind w:firstLineChars="100" w:firstLine="240"/>
        <w:jc w:val="center"/>
        <w:rPr>
          <w:rFonts w:ascii="Times New Roman" w:eastAsiaTheme="minorEastAsia" w:hAnsi="Times New Roman"/>
          <w:noProof/>
          <w:color w:val="000000"/>
          <w:sz w:val="24"/>
          <w:szCs w:val="24"/>
          <w:lang w:val="en-US" w:eastAsia="zh-CN"/>
        </w:rPr>
      </w:pPr>
      <w:r w:rsidRPr="00DD1535">
        <w:rPr>
          <w:rFonts w:ascii="Times New Roman" w:eastAsiaTheme="minorEastAsia" w:hAnsi="Times New Roman"/>
          <w:noProof/>
          <w:color w:val="000000"/>
          <w:sz w:val="24"/>
          <w:szCs w:val="24"/>
          <w:lang w:val="en-US" w:eastAsia="en-US"/>
        </w:rPr>
        <w:drawing>
          <wp:inline distT="0" distB="0" distL="0" distR="0" wp14:anchorId="2DF176F2" wp14:editId="236CF5FC">
            <wp:extent cx="3298183" cy="2302839"/>
            <wp:effectExtent l="0" t="0" r="0" b="2540"/>
            <wp:docPr id="5" name="图片 5" descr="E:\实验数据\外泌体\Figure3\DSPE毒性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实验数据\外泌体\Figure3\DSPE毒性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2195" cy="2305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7DDF" w:rsidRDefault="00A57DDF" w:rsidP="00A57DDF">
      <w:pPr>
        <w:pStyle w:val="SchemeCaption"/>
        <w:spacing w:beforeLines="50" w:before="156" w:after="0"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C72CB5">
        <w:rPr>
          <w:rFonts w:ascii="Times New Roman" w:hAnsi="Times New Roman"/>
          <w:b/>
          <w:color w:val="000000"/>
          <w:sz w:val="24"/>
          <w:szCs w:val="24"/>
        </w:rPr>
        <w:t>Figure S5</w:t>
      </w:r>
      <w:r w:rsidRPr="00C72CB5">
        <w:rPr>
          <w:rFonts w:ascii="Times New Roman" w:hAnsi="Times New Roman"/>
          <w:color w:val="000000"/>
          <w:sz w:val="24"/>
          <w:szCs w:val="24"/>
        </w:rPr>
        <w:t xml:space="preserve">. Cell viability </w:t>
      </w:r>
      <w:r w:rsidRPr="00C72CB5">
        <w:rPr>
          <w:rFonts w:ascii="Times New Roman" w:hAnsi="Times New Roman" w:hint="eastAsia"/>
          <w:color w:val="000000"/>
          <w:sz w:val="24"/>
          <w:szCs w:val="24"/>
        </w:rPr>
        <w:t>of donor cells incubated with</w:t>
      </w:r>
      <w:r w:rsidRPr="00C72CB5">
        <w:rPr>
          <w:rFonts w:ascii="Times New Roman" w:hAnsi="Times New Roman"/>
          <w:color w:val="000000"/>
          <w:sz w:val="24"/>
          <w:szCs w:val="24"/>
        </w:rPr>
        <w:t xml:space="preserve"> DSPE-PEG-bio </w:t>
      </w:r>
      <w:r w:rsidRPr="00C72CB5">
        <w:rPr>
          <w:rFonts w:ascii="Times New Roman" w:hAnsi="Times New Roman" w:hint="eastAsia"/>
          <w:color w:val="000000"/>
          <w:sz w:val="24"/>
          <w:szCs w:val="24"/>
        </w:rPr>
        <w:t xml:space="preserve">for </w:t>
      </w:r>
      <w:r w:rsidRPr="00C72CB5">
        <w:rPr>
          <w:rFonts w:ascii="Times New Roman" w:hAnsi="Times New Roman"/>
          <w:color w:val="000000"/>
          <w:sz w:val="24"/>
          <w:szCs w:val="24"/>
        </w:rPr>
        <w:t>different time detected by CCK-8</w:t>
      </w:r>
      <w:r w:rsidRPr="00C72CB5">
        <w:rPr>
          <w:rFonts w:ascii="Times New Roman" w:hAnsi="Times New Roman" w:hint="eastAsia"/>
          <w:color w:val="000000"/>
          <w:sz w:val="24"/>
          <w:szCs w:val="24"/>
        </w:rPr>
        <w:t>.</w:t>
      </w:r>
    </w:p>
    <w:p w:rsidR="00A57DDF" w:rsidRDefault="00A57DDF" w:rsidP="00A57DDF">
      <w:pPr>
        <w:pStyle w:val="SchemeCaption"/>
        <w:spacing w:beforeLines="50" w:before="156" w:after="0"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A57DDF" w:rsidRPr="00A57DDF" w:rsidRDefault="00A57DDF" w:rsidP="00A57DDF">
      <w:pPr>
        <w:pStyle w:val="SchemeCaption"/>
        <w:spacing w:beforeLines="50" w:before="156" w:after="0" w:line="360" w:lineRule="auto"/>
        <w:jc w:val="center"/>
        <w:rPr>
          <w:rFonts w:ascii="Times New Roman" w:hAnsi="Times New Roman"/>
          <w:color w:val="000000"/>
          <w:sz w:val="24"/>
          <w:szCs w:val="24"/>
        </w:rPr>
      </w:pPr>
      <w:r w:rsidRPr="000178CC">
        <w:rPr>
          <w:rFonts w:eastAsiaTheme="minorEastAsia" w:cs="Arial"/>
          <w:noProof/>
          <w:color w:val="000000"/>
          <w:sz w:val="18"/>
          <w:szCs w:val="18"/>
          <w:lang w:val="en-US" w:eastAsia="en-US"/>
        </w:rPr>
        <w:drawing>
          <wp:inline distT="0" distB="0" distL="0" distR="0" wp14:anchorId="400BA233" wp14:editId="195A6029">
            <wp:extent cx="5540991" cy="2136387"/>
            <wp:effectExtent l="0" t="0" r="3175" b="0"/>
            <wp:docPr id="8" name="图片 8" descr="E:\实验数据\外泌体\Figure2\Fig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实验数据\外泌体\Figure2\FigS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8054" cy="2139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7DDF" w:rsidRDefault="00A57DDF" w:rsidP="00A57DDF">
      <w:pPr>
        <w:pStyle w:val="SchemeCaption"/>
        <w:spacing w:beforeLines="50" w:before="156" w:after="0"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C72CB5">
        <w:rPr>
          <w:rFonts w:ascii="Times New Roman" w:hAnsi="Times New Roman"/>
          <w:b/>
          <w:color w:val="000000"/>
          <w:sz w:val="24"/>
          <w:szCs w:val="24"/>
        </w:rPr>
        <w:t xml:space="preserve">Figure S6. </w:t>
      </w:r>
      <w:r w:rsidRPr="00C72CB5">
        <w:rPr>
          <w:rFonts w:ascii="Times New Roman" w:hAnsi="Times New Roman"/>
          <w:color w:val="000000"/>
          <w:sz w:val="24"/>
          <w:szCs w:val="24"/>
        </w:rPr>
        <w:t>(A)The</w:t>
      </w:r>
      <w:r w:rsidRPr="00C72CB5">
        <w:rPr>
          <w:rFonts w:ascii="Times New Roman" w:hAnsi="Times New Roman" w:hint="eastAsia"/>
          <w:color w:val="000000"/>
          <w:sz w:val="24"/>
          <w:szCs w:val="24"/>
        </w:rPr>
        <w:t xml:space="preserve"> </w:t>
      </w:r>
      <w:r w:rsidRPr="00C72CB5">
        <w:rPr>
          <w:rFonts w:ascii="Times New Roman" w:hAnsi="Times New Roman"/>
          <w:color w:val="000000"/>
          <w:sz w:val="24"/>
          <w:szCs w:val="24"/>
        </w:rPr>
        <w:t>standard curve of cGAMP detected by HPLC. (B) The content of cGAMP in exosomes secreted by donor cells incubated with different concentration of cGAMP.</w:t>
      </w:r>
    </w:p>
    <w:p w:rsidR="00A57DDF" w:rsidRDefault="00A57DDF" w:rsidP="00A57DDF">
      <w:pPr>
        <w:pStyle w:val="SchemeCaption"/>
        <w:spacing w:beforeLines="50" w:before="156" w:after="0"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</w:p>
    <w:p w:rsidR="00A57DDF" w:rsidRDefault="00A57DDF" w:rsidP="00A57DDF">
      <w:pPr>
        <w:pStyle w:val="SchemeCaption"/>
        <w:spacing w:beforeLines="50" w:before="156" w:after="0" w:line="360" w:lineRule="auto"/>
        <w:jc w:val="center"/>
        <w:rPr>
          <w:rFonts w:eastAsiaTheme="minorEastAsia" w:cs="Arial"/>
          <w:b/>
          <w:color w:val="000000"/>
          <w:sz w:val="18"/>
          <w:szCs w:val="18"/>
          <w:lang w:eastAsia="zh-CN"/>
        </w:rPr>
      </w:pPr>
      <w:r w:rsidRPr="00DD1535">
        <w:rPr>
          <w:rFonts w:eastAsiaTheme="minorEastAsia" w:cs="Arial"/>
          <w:b/>
          <w:noProof/>
          <w:color w:val="000000"/>
          <w:sz w:val="18"/>
          <w:szCs w:val="18"/>
          <w:lang w:val="en-US" w:eastAsia="en-US"/>
        </w:rPr>
        <w:drawing>
          <wp:inline distT="0" distB="0" distL="0" distR="0" wp14:anchorId="3B27D25F" wp14:editId="01BE5950">
            <wp:extent cx="3217289" cy="2246358"/>
            <wp:effectExtent l="0" t="0" r="2540" b="1905"/>
            <wp:docPr id="6" name="图片 6" descr="E:\实验数据\外泌体\Figure3\cGAMP毒性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实验数据\外泌体\Figure3\cGAMP毒性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4403" cy="22513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7DDF" w:rsidRPr="00C72CB5" w:rsidRDefault="00A57DDF" w:rsidP="00A57DDF">
      <w:pPr>
        <w:pStyle w:val="SchemeCaption"/>
        <w:spacing w:beforeLines="50" w:before="156" w:after="0" w:line="36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C72CB5">
        <w:rPr>
          <w:rFonts w:ascii="Times New Roman" w:hAnsi="Times New Roman"/>
          <w:b/>
          <w:color w:val="000000"/>
          <w:sz w:val="24"/>
          <w:szCs w:val="24"/>
        </w:rPr>
        <w:t>Figure S7.</w:t>
      </w:r>
      <w:r w:rsidRPr="00C72CB5">
        <w:rPr>
          <w:rFonts w:ascii="Times New Roman" w:hAnsi="Times New Roman"/>
          <w:color w:val="000000"/>
          <w:sz w:val="24"/>
          <w:szCs w:val="24"/>
        </w:rPr>
        <w:t xml:space="preserve"> The donor cell viability with different concentration of cGAMP added detected by CCK-8.</w:t>
      </w:r>
    </w:p>
    <w:p w:rsidR="001005C2" w:rsidRPr="00A57DDF" w:rsidRDefault="001005C2" w:rsidP="000B7E07">
      <w:pPr>
        <w:spacing w:afterLines="100" w:after="312"/>
        <w:rPr>
          <w:rFonts w:ascii="Times New Roman" w:hAnsi="Times New Roman"/>
          <w:bCs/>
          <w:lang w:val="en-GB"/>
        </w:rPr>
      </w:pPr>
    </w:p>
    <w:p w:rsidR="001005C2" w:rsidRPr="00F15FC5" w:rsidRDefault="001005C2" w:rsidP="001005C2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</w:p>
    <w:sectPr w:rsidR="001005C2" w:rsidRPr="00F15FC5" w:rsidSect="00A6535B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661B7" w:rsidRDefault="009661B7" w:rsidP="00E55590">
      <w:r>
        <w:separator/>
      </w:r>
    </w:p>
  </w:endnote>
  <w:endnote w:type="continuationSeparator" w:id="0">
    <w:p w:rsidR="009661B7" w:rsidRDefault="009661B7" w:rsidP="00E55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2004391"/>
      <w:docPartObj>
        <w:docPartGallery w:val="Page Numbers (Bottom of Page)"/>
        <w:docPartUnique/>
      </w:docPartObj>
    </w:sdtPr>
    <w:sdtEndPr/>
    <w:sdtContent>
      <w:p w:rsidR="000C0258" w:rsidRDefault="000C0258">
        <w:pPr>
          <w:pStyle w:val="Footer"/>
          <w:jc w:val="center"/>
        </w:pPr>
        <w:r>
          <w:rPr>
            <w:rFonts w:hint="eastAsia"/>
          </w:rPr>
          <w:t>S-</w:t>
        </w:r>
        <w:r w:rsidR="009B68EC">
          <w:fldChar w:fldCharType="begin"/>
        </w:r>
        <w:r w:rsidR="009B68EC">
          <w:instrText xml:space="preserve"> PAGE   \* MERGEFORMAT </w:instrText>
        </w:r>
        <w:r w:rsidR="009B68EC">
          <w:fldChar w:fldCharType="separate"/>
        </w:r>
        <w:r w:rsidR="009661B7" w:rsidRPr="009661B7">
          <w:rPr>
            <w:noProof/>
            <w:lang w:val="zh-CN"/>
          </w:rPr>
          <w:t>1</w:t>
        </w:r>
        <w:r w:rsidR="009B68EC">
          <w:rPr>
            <w:noProof/>
            <w:lang w:val="zh-CN"/>
          </w:rPr>
          <w:fldChar w:fldCharType="end"/>
        </w:r>
      </w:p>
    </w:sdtContent>
  </w:sdt>
  <w:p w:rsidR="000C0258" w:rsidRDefault="000C0258">
    <w:pPr>
      <w:pStyle w:val="Footer"/>
    </w:pPr>
  </w:p>
  <w:p w:rsidR="00010D91" w:rsidRDefault="00010D91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661B7" w:rsidRDefault="009661B7" w:rsidP="00E55590">
      <w:r>
        <w:separator/>
      </w:r>
    </w:p>
  </w:footnote>
  <w:footnote w:type="continuationSeparator" w:id="0">
    <w:p w:rsidR="009661B7" w:rsidRDefault="009661B7" w:rsidP="00E555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45BA0"/>
    <w:multiLevelType w:val="hybridMultilevel"/>
    <w:tmpl w:val="8BAA8A08"/>
    <w:lvl w:ilvl="0" w:tplc="12DA84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C57E18"/>
    <w:multiLevelType w:val="hybridMultilevel"/>
    <w:tmpl w:val="FEF6E4EE"/>
    <w:lvl w:ilvl="0" w:tplc="9FB67586">
      <w:numFmt w:val="bullet"/>
      <w:lvlText w:val="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3A76793E"/>
    <w:multiLevelType w:val="hybridMultilevel"/>
    <w:tmpl w:val="4CEA2420"/>
    <w:lvl w:ilvl="0" w:tplc="80F6DB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96C6F8E"/>
    <w:multiLevelType w:val="hybridMultilevel"/>
    <w:tmpl w:val="17AC9BBE"/>
    <w:lvl w:ilvl="0" w:tplc="67FA3F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5425B5C"/>
    <w:multiLevelType w:val="hybridMultilevel"/>
    <w:tmpl w:val="B6BCCAF4"/>
    <w:lvl w:ilvl="0" w:tplc="5D32B5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DE45E53"/>
    <w:multiLevelType w:val="hybridMultilevel"/>
    <w:tmpl w:val="6F9C2AF0"/>
    <w:lvl w:ilvl="0" w:tplc="D81ADEFE">
      <w:start w:val="1"/>
      <w:numFmt w:val="decimal"/>
      <w:lvlText w:val="%1、"/>
      <w:lvlJc w:val="left"/>
      <w:pPr>
        <w:ind w:left="360" w:hanging="360"/>
      </w:pPr>
      <w:rPr>
        <w:rFonts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3"/>
  </w:num>
  <w:num w:numId="3">
    <w:abstractNumId w:val="2"/>
  </w:num>
  <w:num w:numId="4">
    <w:abstractNumId w:val="1"/>
  </w:num>
  <w:num w:numId="5">
    <w:abstractNumId w:val="4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mer Chem Societ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0vtvetd5sssfauewtsrvsdw7f2vvzvrr2v5t&quot;&gt;My EndNote Library&lt;record-ids&gt;&lt;item&gt;626&lt;/item&gt;&lt;item&gt;627&lt;/item&gt;&lt;item&gt;628&lt;/item&gt;&lt;item&gt;629&lt;/item&gt;&lt;/record-ids&gt;&lt;/item&gt;&lt;/Libraries&gt;"/>
  </w:docVars>
  <w:rsids>
    <w:rsidRoot w:val="00E55590"/>
    <w:rsid w:val="00001CE3"/>
    <w:rsid w:val="00006B78"/>
    <w:rsid w:val="00010D91"/>
    <w:rsid w:val="00010E28"/>
    <w:rsid w:val="000110F5"/>
    <w:rsid w:val="000111E1"/>
    <w:rsid w:val="000119F2"/>
    <w:rsid w:val="00016F7B"/>
    <w:rsid w:val="0002177B"/>
    <w:rsid w:val="00036EE8"/>
    <w:rsid w:val="00044B4A"/>
    <w:rsid w:val="00057CBB"/>
    <w:rsid w:val="00074210"/>
    <w:rsid w:val="00093D25"/>
    <w:rsid w:val="000A5A5A"/>
    <w:rsid w:val="000A5EF0"/>
    <w:rsid w:val="000B151D"/>
    <w:rsid w:val="000B7E07"/>
    <w:rsid w:val="000C0258"/>
    <w:rsid w:val="000C66E7"/>
    <w:rsid w:val="000C6823"/>
    <w:rsid w:val="000D30F2"/>
    <w:rsid w:val="000D36C9"/>
    <w:rsid w:val="000E5CF2"/>
    <w:rsid w:val="001005C2"/>
    <w:rsid w:val="001014C6"/>
    <w:rsid w:val="00103333"/>
    <w:rsid w:val="001052B5"/>
    <w:rsid w:val="00115B8F"/>
    <w:rsid w:val="001225CE"/>
    <w:rsid w:val="00126A27"/>
    <w:rsid w:val="00127A97"/>
    <w:rsid w:val="00137317"/>
    <w:rsid w:val="0014017B"/>
    <w:rsid w:val="0014040D"/>
    <w:rsid w:val="00140551"/>
    <w:rsid w:val="001420EF"/>
    <w:rsid w:val="00144444"/>
    <w:rsid w:val="001542D9"/>
    <w:rsid w:val="001546EE"/>
    <w:rsid w:val="0015798B"/>
    <w:rsid w:val="00165B95"/>
    <w:rsid w:val="001664BD"/>
    <w:rsid w:val="001725A0"/>
    <w:rsid w:val="001764B6"/>
    <w:rsid w:val="001807F5"/>
    <w:rsid w:val="001826B2"/>
    <w:rsid w:val="0018278B"/>
    <w:rsid w:val="00187855"/>
    <w:rsid w:val="0019667C"/>
    <w:rsid w:val="001B01A7"/>
    <w:rsid w:val="001B6EA4"/>
    <w:rsid w:val="001B7994"/>
    <w:rsid w:val="001C3E54"/>
    <w:rsid w:val="001D752B"/>
    <w:rsid w:val="001E22C4"/>
    <w:rsid w:val="001E4039"/>
    <w:rsid w:val="001F0C8D"/>
    <w:rsid w:val="00203348"/>
    <w:rsid w:val="00210EB5"/>
    <w:rsid w:val="00221848"/>
    <w:rsid w:val="00234E54"/>
    <w:rsid w:val="00241170"/>
    <w:rsid w:val="0024215D"/>
    <w:rsid w:val="0025408E"/>
    <w:rsid w:val="00254354"/>
    <w:rsid w:val="00256920"/>
    <w:rsid w:val="00256DDF"/>
    <w:rsid w:val="002633FE"/>
    <w:rsid w:val="00263435"/>
    <w:rsid w:val="00265304"/>
    <w:rsid w:val="00265B77"/>
    <w:rsid w:val="00267166"/>
    <w:rsid w:val="002744F4"/>
    <w:rsid w:val="0027709B"/>
    <w:rsid w:val="002871AC"/>
    <w:rsid w:val="002902D6"/>
    <w:rsid w:val="002965A6"/>
    <w:rsid w:val="002A068E"/>
    <w:rsid w:val="002A1987"/>
    <w:rsid w:val="002A2A00"/>
    <w:rsid w:val="002A4E28"/>
    <w:rsid w:val="002B005C"/>
    <w:rsid w:val="002B2F11"/>
    <w:rsid w:val="002C7A2E"/>
    <w:rsid w:val="002E3DB2"/>
    <w:rsid w:val="002E5E0E"/>
    <w:rsid w:val="002E5F63"/>
    <w:rsid w:val="00305582"/>
    <w:rsid w:val="0031319F"/>
    <w:rsid w:val="0031762F"/>
    <w:rsid w:val="003205BA"/>
    <w:rsid w:val="00337C9D"/>
    <w:rsid w:val="003522DF"/>
    <w:rsid w:val="00361AAC"/>
    <w:rsid w:val="00362FA7"/>
    <w:rsid w:val="0036300A"/>
    <w:rsid w:val="00366F32"/>
    <w:rsid w:val="00396C9E"/>
    <w:rsid w:val="00397467"/>
    <w:rsid w:val="003A57A4"/>
    <w:rsid w:val="003A6EC6"/>
    <w:rsid w:val="003A70C1"/>
    <w:rsid w:val="003B629A"/>
    <w:rsid w:val="003C5384"/>
    <w:rsid w:val="003C5B92"/>
    <w:rsid w:val="003D11E4"/>
    <w:rsid w:val="003D52AE"/>
    <w:rsid w:val="003D74DA"/>
    <w:rsid w:val="003E372B"/>
    <w:rsid w:val="003E6BDB"/>
    <w:rsid w:val="003E75D9"/>
    <w:rsid w:val="003F36D6"/>
    <w:rsid w:val="003F67AC"/>
    <w:rsid w:val="004160C6"/>
    <w:rsid w:val="0042044A"/>
    <w:rsid w:val="004320BB"/>
    <w:rsid w:val="00433025"/>
    <w:rsid w:val="00434A26"/>
    <w:rsid w:val="00436C10"/>
    <w:rsid w:val="004429FE"/>
    <w:rsid w:val="00462992"/>
    <w:rsid w:val="00463D97"/>
    <w:rsid w:val="00465E59"/>
    <w:rsid w:val="0047046E"/>
    <w:rsid w:val="00493A9F"/>
    <w:rsid w:val="00493F52"/>
    <w:rsid w:val="00497564"/>
    <w:rsid w:val="004A1593"/>
    <w:rsid w:val="004A7906"/>
    <w:rsid w:val="004D2B4A"/>
    <w:rsid w:val="004D4C5C"/>
    <w:rsid w:val="004E2DEC"/>
    <w:rsid w:val="004E76DF"/>
    <w:rsid w:val="004F5275"/>
    <w:rsid w:val="00500A40"/>
    <w:rsid w:val="00500E0D"/>
    <w:rsid w:val="00506247"/>
    <w:rsid w:val="0051246F"/>
    <w:rsid w:val="00513A64"/>
    <w:rsid w:val="00514E38"/>
    <w:rsid w:val="00524A98"/>
    <w:rsid w:val="00534870"/>
    <w:rsid w:val="0054332B"/>
    <w:rsid w:val="005437EB"/>
    <w:rsid w:val="0054397C"/>
    <w:rsid w:val="00543E2F"/>
    <w:rsid w:val="0055033D"/>
    <w:rsid w:val="005541F2"/>
    <w:rsid w:val="00554970"/>
    <w:rsid w:val="0056796F"/>
    <w:rsid w:val="00580DCC"/>
    <w:rsid w:val="00592D0A"/>
    <w:rsid w:val="005967F0"/>
    <w:rsid w:val="005A0650"/>
    <w:rsid w:val="005A3CA0"/>
    <w:rsid w:val="005A7E21"/>
    <w:rsid w:val="005B0872"/>
    <w:rsid w:val="005B126D"/>
    <w:rsid w:val="005C047A"/>
    <w:rsid w:val="005C2DF3"/>
    <w:rsid w:val="005C33F2"/>
    <w:rsid w:val="005C360B"/>
    <w:rsid w:val="005C4A8C"/>
    <w:rsid w:val="005C5ACF"/>
    <w:rsid w:val="005D4056"/>
    <w:rsid w:val="005D5D5C"/>
    <w:rsid w:val="005D6147"/>
    <w:rsid w:val="005E41CF"/>
    <w:rsid w:val="005F053E"/>
    <w:rsid w:val="00601FCD"/>
    <w:rsid w:val="00604181"/>
    <w:rsid w:val="00610701"/>
    <w:rsid w:val="00615D9C"/>
    <w:rsid w:val="006173CE"/>
    <w:rsid w:val="00626933"/>
    <w:rsid w:val="0063030C"/>
    <w:rsid w:val="006439D6"/>
    <w:rsid w:val="00650154"/>
    <w:rsid w:val="006502C9"/>
    <w:rsid w:val="00663007"/>
    <w:rsid w:val="006654C0"/>
    <w:rsid w:val="00677EF2"/>
    <w:rsid w:val="0068346C"/>
    <w:rsid w:val="006963EB"/>
    <w:rsid w:val="006A071F"/>
    <w:rsid w:val="006A0A68"/>
    <w:rsid w:val="006A5549"/>
    <w:rsid w:val="006A5DED"/>
    <w:rsid w:val="006A69E4"/>
    <w:rsid w:val="006A732A"/>
    <w:rsid w:val="006A7DA7"/>
    <w:rsid w:val="006C1405"/>
    <w:rsid w:val="006D303C"/>
    <w:rsid w:val="006D7610"/>
    <w:rsid w:val="006D7B45"/>
    <w:rsid w:val="006E1C3A"/>
    <w:rsid w:val="006E242A"/>
    <w:rsid w:val="006E2FFA"/>
    <w:rsid w:val="006E4A9E"/>
    <w:rsid w:val="006F21E7"/>
    <w:rsid w:val="006F4330"/>
    <w:rsid w:val="006F5C89"/>
    <w:rsid w:val="006F6AA0"/>
    <w:rsid w:val="007020B3"/>
    <w:rsid w:val="00704CE4"/>
    <w:rsid w:val="00724F92"/>
    <w:rsid w:val="007368BA"/>
    <w:rsid w:val="0074024B"/>
    <w:rsid w:val="007575F2"/>
    <w:rsid w:val="00757C2B"/>
    <w:rsid w:val="0076099C"/>
    <w:rsid w:val="00762595"/>
    <w:rsid w:val="00771368"/>
    <w:rsid w:val="00776FAB"/>
    <w:rsid w:val="00780505"/>
    <w:rsid w:val="0078438E"/>
    <w:rsid w:val="00784FFA"/>
    <w:rsid w:val="0079372F"/>
    <w:rsid w:val="00794B37"/>
    <w:rsid w:val="007A3AA6"/>
    <w:rsid w:val="007B094B"/>
    <w:rsid w:val="007B59EB"/>
    <w:rsid w:val="007B6CA6"/>
    <w:rsid w:val="007C54A0"/>
    <w:rsid w:val="007C7F94"/>
    <w:rsid w:val="007D1D5B"/>
    <w:rsid w:val="007D63E8"/>
    <w:rsid w:val="007E1017"/>
    <w:rsid w:val="007E6649"/>
    <w:rsid w:val="007F3E37"/>
    <w:rsid w:val="007F4A14"/>
    <w:rsid w:val="007F5C9A"/>
    <w:rsid w:val="008051AD"/>
    <w:rsid w:val="00815589"/>
    <w:rsid w:val="00817731"/>
    <w:rsid w:val="00824EEF"/>
    <w:rsid w:val="00826044"/>
    <w:rsid w:val="00831C67"/>
    <w:rsid w:val="00832AD6"/>
    <w:rsid w:val="008430BF"/>
    <w:rsid w:val="00856D66"/>
    <w:rsid w:val="008766AB"/>
    <w:rsid w:val="008805E6"/>
    <w:rsid w:val="00883292"/>
    <w:rsid w:val="00885D2B"/>
    <w:rsid w:val="008A1A31"/>
    <w:rsid w:val="008A26D9"/>
    <w:rsid w:val="008A5FE8"/>
    <w:rsid w:val="008A62D3"/>
    <w:rsid w:val="008B59B9"/>
    <w:rsid w:val="008C2E08"/>
    <w:rsid w:val="008D5BDD"/>
    <w:rsid w:val="008E1D5A"/>
    <w:rsid w:val="008E4937"/>
    <w:rsid w:val="008F5613"/>
    <w:rsid w:val="008F59FD"/>
    <w:rsid w:val="008F69E4"/>
    <w:rsid w:val="008F7C4C"/>
    <w:rsid w:val="00902CCC"/>
    <w:rsid w:val="00910C05"/>
    <w:rsid w:val="00911DEF"/>
    <w:rsid w:val="00915A71"/>
    <w:rsid w:val="009171DD"/>
    <w:rsid w:val="00923099"/>
    <w:rsid w:val="00926AE5"/>
    <w:rsid w:val="009303DB"/>
    <w:rsid w:val="0093087A"/>
    <w:rsid w:val="00955E0E"/>
    <w:rsid w:val="0095745A"/>
    <w:rsid w:val="00957878"/>
    <w:rsid w:val="00961C09"/>
    <w:rsid w:val="009661B7"/>
    <w:rsid w:val="009719F9"/>
    <w:rsid w:val="00974889"/>
    <w:rsid w:val="009770C2"/>
    <w:rsid w:val="0097771E"/>
    <w:rsid w:val="00990EAB"/>
    <w:rsid w:val="00996B7B"/>
    <w:rsid w:val="00996C2D"/>
    <w:rsid w:val="009A2E28"/>
    <w:rsid w:val="009A44E2"/>
    <w:rsid w:val="009A5972"/>
    <w:rsid w:val="009B68EC"/>
    <w:rsid w:val="009D20C2"/>
    <w:rsid w:val="009E49A9"/>
    <w:rsid w:val="009F44E7"/>
    <w:rsid w:val="00A03042"/>
    <w:rsid w:val="00A111C0"/>
    <w:rsid w:val="00A12142"/>
    <w:rsid w:val="00A1391E"/>
    <w:rsid w:val="00A20E8A"/>
    <w:rsid w:val="00A21F50"/>
    <w:rsid w:val="00A240FA"/>
    <w:rsid w:val="00A24B44"/>
    <w:rsid w:val="00A31862"/>
    <w:rsid w:val="00A430FE"/>
    <w:rsid w:val="00A52325"/>
    <w:rsid w:val="00A5250E"/>
    <w:rsid w:val="00A53569"/>
    <w:rsid w:val="00A57DDF"/>
    <w:rsid w:val="00A64DB2"/>
    <w:rsid w:val="00A6535B"/>
    <w:rsid w:val="00A72F06"/>
    <w:rsid w:val="00A7578F"/>
    <w:rsid w:val="00A83269"/>
    <w:rsid w:val="00A84692"/>
    <w:rsid w:val="00A84B6F"/>
    <w:rsid w:val="00A855FC"/>
    <w:rsid w:val="00AA04EB"/>
    <w:rsid w:val="00AA5031"/>
    <w:rsid w:val="00AB53B5"/>
    <w:rsid w:val="00AB70F5"/>
    <w:rsid w:val="00AC66C2"/>
    <w:rsid w:val="00AD20C5"/>
    <w:rsid w:val="00B0363D"/>
    <w:rsid w:val="00B230F3"/>
    <w:rsid w:val="00B3601B"/>
    <w:rsid w:val="00B36BDB"/>
    <w:rsid w:val="00B4606C"/>
    <w:rsid w:val="00B47FCB"/>
    <w:rsid w:val="00B531B5"/>
    <w:rsid w:val="00B54B44"/>
    <w:rsid w:val="00B61D92"/>
    <w:rsid w:val="00B716A6"/>
    <w:rsid w:val="00B71BC2"/>
    <w:rsid w:val="00B73FE9"/>
    <w:rsid w:val="00B802E1"/>
    <w:rsid w:val="00B81704"/>
    <w:rsid w:val="00B82120"/>
    <w:rsid w:val="00B8490E"/>
    <w:rsid w:val="00B85CC8"/>
    <w:rsid w:val="00B86321"/>
    <w:rsid w:val="00BA6123"/>
    <w:rsid w:val="00BB3B70"/>
    <w:rsid w:val="00BC179B"/>
    <w:rsid w:val="00BC5A49"/>
    <w:rsid w:val="00BD5E75"/>
    <w:rsid w:val="00BE4EBC"/>
    <w:rsid w:val="00BF3402"/>
    <w:rsid w:val="00C020B1"/>
    <w:rsid w:val="00C07EE3"/>
    <w:rsid w:val="00C15631"/>
    <w:rsid w:val="00C166BF"/>
    <w:rsid w:val="00C20CE7"/>
    <w:rsid w:val="00C256FC"/>
    <w:rsid w:val="00C260D6"/>
    <w:rsid w:val="00C31F2F"/>
    <w:rsid w:val="00C36C91"/>
    <w:rsid w:val="00C40456"/>
    <w:rsid w:val="00C41F4D"/>
    <w:rsid w:val="00C54F33"/>
    <w:rsid w:val="00C60E4F"/>
    <w:rsid w:val="00C6411B"/>
    <w:rsid w:val="00C71FC4"/>
    <w:rsid w:val="00C7290A"/>
    <w:rsid w:val="00C75C6F"/>
    <w:rsid w:val="00C85A7B"/>
    <w:rsid w:val="00C87BBF"/>
    <w:rsid w:val="00C93569"/>
    <w:rsid w:val="00CA03B8"/>
    <w:rsid w:val="00CA1959"/>
    <w:rsid w:val="00CA701D"/>
    <w:rsid w:val="00CC342A"/>
    <w:rsid w:val="00CC7C48"/>
    <w:rsid w:val="00CE4E79"/>
    <w:rsid w:val="00CE6C19"/>
    <w:rsid w:val="00CF1B18"/>
    <w:rsid w:val="00CF2039"/>
    <w:rsid w:val="00CF462A"/>
    <w:rsid w:val="00CF7144"/>
    <w:rsid w:val="00CF7220"/>
    <w:rsid w:val="00D10C0F"/>
    <w:rsid w:val="00D17E52"/>
    <w:rsid w:val="00D23926"/>
    <w:rsid w:val="00D311C0"/>
    <w:rsid w:val="00D33B49"/>
    <w:rsid w:val="00D405DE"/>
    <w:rsid w:val="00D41C1A"/>
    <w:rsid w:val="00D43765"/>
    <w:rsid w:val="00D55D1F"/>
    <w:rsid w:val="00D76964"/>
    <w:rsid w:val="00D76C26"/>
    <w:rsid w:val="00D85C25"/>
    <w:rsid w:val="00D929CE"/>
    <w:rsid w:val="00DA3AD0"/>
    <w:rsid w:val="00DA3E5E"/>
    <w:rsid w:val="00DB505C"/>
    <w:rsid w:val="00DC2DB1"/>
    <w:rsid w:val="00DC652B"/>
    <w:rsid w:val="00DD0135"/>
    <w:rsid w:val="00DD285E"/>
    <w:rsid w:val="00DD3FFD"/>
    <w:rsid w:val="00DD7FDE"/>
    <w:rsid w:val="00DE3A81"/>
    <w:rsid w:val="00DE4A04"/>
    <w:rsid w:val="00DE6B36"/>
    <w:rsid w:val="00DE7EEA"/>
    <w:rsid w:val="00DF2A05"/>
    <w:rsid w:val="00DF4271"/>
    <w:rsid w:val="00E1205F"/>
    <w:rsid w:val="00E142CC"/>
    <w:rsid w:val="00E15406"/>
    <w:rsid w:val="00E15B9B"/>
    <w:rsid w:val="00E22694"/>
    <w:rsid w:val="00E30FB5"/>
    <w:rsid w:val="00E4478C"/>
    <w:rsid w:val="00E55590"/>
    <w:rsid w:val="00E55A15"/>
    <w:rsid w:val="00E567DD"/>
    <w:rsid w:val="00E65AE8"/>
    <w:rsid w:val="00E70EBF"/>
    <w:rsid w:val="00E83C25"/>
    <w:rsid w:val="00E862B0"/>
    <w:rsid w:val="00E878F5"/>
    <w:rsid w:val="00EA7781"/>
    <w:rsid w:val="00EC19FD"/>
    <w:rsid w:val="00EE24D9"/>
    <w:rsid w:val="00EE444C"/>
    <w:rsid w:val="00EE4A46"/>
    <w:rsid w:val="00EF31B4"/>
    <w:rsid w:val="00F13605"/>
    <w:rsid w:val="00F15FC5"/>
    <w:rsid w:val="00F203BB"/>
    <w:rsid w:val="00F22031"/>
    <w:rsid w:val="00F24325"/>
    <w:rsid w:val="00F25F24"/>
    <w:rsid w:val="00F5700B"/>
    <w:rsid w:val="00F6691E"/>
    <w:rsid w:val="00F66AC6"/>
    <w:rsid w:val="00F70ED0"/>
    <w:rsid w:val="00F74B04"/>
    <w:rsid w:val="00F77E96"/>
    <w:rsid w:val="00F81189"/>
    <w:rsid w:val="00F82800"/>
    <w:rsid w:val="00F90404"/>
    <w:rsid w:val="00F97C11"/>
    <w:rsid w:val="00F97DE5"/>
    <w:rsid w:val="00FD41C3"/>
    <w:rsid w:val="00FD44B0"/>
    <w:rsid w:val="00FE6E7B"/>
    <w:rsid w:val="00FF014C"/>
    <w:rsid w:val="00FF1997"/>
    <w:rsid w:val="00FF3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2D2AD1C-7419-4E26-AFD3-B5446E45A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5590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FD44B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55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5559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55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55590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C342A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C342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342A"/>
    <w:rPr>
      <w:sz w:val="18"/>
      <w:szCs w:val="18"/>
    </w:rPr>
  </w:style>
  <w:style w:type="table" w:styleId="TableGrid">
    <w:name w:val="Table Grid"/>
    <w:basedOn w:val="TableNormal"/>
    <w:uiPriority w:val="59"/>
    <w:rsid w:val="00AA5031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BCAuthorAddress">
    <w:name w:val="BC_Author_Address"/>
    <w:basedOn w:val="Normal"/>
    <w:next w:val="Normal"/>
    <w:rsid w:val="002E5E0E"/>
    <w:pPr>
      <w:widowControl/>
      <w:spacing w:after="60"/>
      <w:jc w:val="left"/>
    </w:pPr>
    <w:rPr>
      <w:rFonts w:ascii="Arno Pro" w:eastAsia="SimSun" w:hAnsi="Arno Pro" w:cs="Times New Roman"/>
      <w:kern w:val="22"/>
      <w:sz w:val="20"/>
      <w:szCs w:val="20"/>
      <w:lang w:eastAsia="en-US"/>
    </w:rPr>
  </w:style>
  <w:style w:type="paragraph" w:customStyle="1" w:styleId="01PaperTitle">
    <w:name w:val="01 Paper Title"/>
    <w:rsid w:val="002E5E0E"/>
    <w:pPr>
      <w:spacing w:after="180" w:line="360" w:lineRule="exact"/>
    </w:pPr>
    <w:rPr>
      <w:rFonts w:ascii="Times New Roman" w:eastAsia="SimSun" w:hAnsi="Times New Roman" w:cs="Times New Roman"/>
      <w:b/>
      <w:kern w:val="0"/>
      <w:position w:val="7"/>
      <w:sz w:val="32"/>
      <w:szCs w:val="32"/>
    </w:rPr>
  </w:style>
  <w:style w:type="paragraph" w:customStyle="1" w:styleId="11">
    <w:name w:val="标题11"/>
    <w:basedOn w:val="Normal"/>
    <w:next w:val="Normal"/>
    <w:qFormat/>
    <w:rsid w:val="002E5E0E"/>
    <w:pPr>
      <w:widowControl/>
      <w:spacing w:before="120" w:line="480" w:lineRule="exact"/>
      <w:jc w:val="left"/>
    </w:pPr>
    <w:rPr>
      <w:rFonts w:ascii="Arial" w:eastAsia="MS Mincho" w:hAnsi="Arial" w:cs="Times New Roman"/>
      <w:b/>
      <w:kern w:val="0"/>
      <w:sz w:val="32"/>
      <w:szCs w:val="28"/>
      <w:lang w:val="de-DE" w:eastAsia="ja-JP"/>
    </w:rPr>
  </w:style>
  <w:style w:type="paragraph" w:customStyle="1" w:styleId="Authors">
    <w:name w:val="Authors"/>
    <w:basedOn w:val="Normal"/>
    <w:qFormat/>
    <w:rsid w:val="002E5E0E"/>
    <w:pPr>
      <w:widowControl/>
      <w:spacing w:before="120" w:after="120" w:line="320" w:lineRule="exact"/>
      <w:jc w:val="left"/>
    </w:pPr>
    <w:rPr>
      <w:rFonts w:ascii="Arial" w:eastAsia="MS Mincho" w:hAnsi="Arial" w:cs="Times New Roman"/>
      <w:kern w:val="0"/>
      <w:sz w:val="22"/>
      <w:szCs w:val="24"/>
      <w:lang w:val="en-GB" w:eastAsia="ja-JP"/>
    </w:rPr>
  </w:style>
  <w:style w:type="paragraph" w:customStyle="1" w:styleId="BBAuthorName">
    <w:name w:val="BB_Author_Name"/>
    <w:basedOn w:val="Normal"/>
    <w:next w:val="Normal"/>
    <w:autoRedefine/>
    <w:rsid w:val="005F053E"/>
    <w:pPr>
      <w:widowControl/>
      <w:spacing w:after="180"/>
    </w:pPr>
    <w:rPr>
      <w:rFonts w:ascii="Arno Pro" w:hAnsi="Arno Pro" w:cs="Times New Roman"/>
      <w:kern w:val="26"/>
      <w:sz w:val="24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610701"/>
    <w:rPr>
      <w:color w:val="0000FF" w:themeColor="hyperlink"/>
      <w:u w:val="single"/>
    </w:rPr>
  </w:style>
  <w:style w:type="table" w:customStyle="1" w:styleId="1">
    <w:name w:val="网格型1"/>
    <w:basedOn w:val="TableNormal"/>
    <w:next w:val="TableGrid"/>
    <w:uiPriority w:val="59"/>
    <w:rsid w:val="00EF31B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MainText">
    <w:name w:val="TA_Main_Text"/>
    <w:basedOn w:val="Normal"/>
    <w:link w:val="TAMainTextChar"/>
    <w:autoRedefine/>
    <w:rsid w:val="002A2A00"/>
    <w:pPr>
      <w:widowControl/>
      <w:ind w:firstLineChars="200" w:firstLine="380"/>
    </w:pPr>
    <w:rPr>
      <w:rFonts w:ascii="Arno Pro" w:hAnsi="Arno Pro" w:cs="Times New Roman"/>
      <w:kern w:val="21"/>
      <w:sz w:val="19"/>
      <w:szCs w:val="20"/>
    </w:rPr>
  </w:style>
  <w:style w:type="paragraph" w:customStyle="1" w:styleId="VCSchemeTitle">
    <w:name w:val="VC_Scheme_Title"/>
    <w:basedOn w:val="Normal"/>
    <w:next w:val="Normal"/>
    <w:autoRedefine/>
    <w:rsid w:val="002A2A00"/>
    <w:pPr>
      <w:widowControl/>
      <w:spacing w:after="180"/>
    </w:pPr>
    <w:rPr>
      <w:rFonts w:ascii="Times New Roman" w:hAnsi="Times New Roman" w:cs="Times New Roman"/>
      <w:b/>
      <w:kern w:val="21"/>
      <w:sz w:val="24"/>
      <w:szCs w:val="14"/>
      <w:lang w:eastAsia="en-US"/>
    </w:rPr>
  </w:style>
  <w:style w:type="character" w:customStyle="1" w:styleId="TAMainTextChar">
    <w:name w:val="TA_Main_Text Char"/>
    <w:basedOn w:val="DefaultParagraphFont"/>
    <w:link w:val="TAMainText"/>
    <w:rsid w:val="002A2A00"/>
    <w:rPr>
      <w:rFonts w:ascii="Arno Pro" w:hAnsi="Arno Pro" w:cs="Times New Roman"/>
      <w:kern w:val="21"/>
      <w:sz w:val="19"/>
      <w:szCs w:val="20"/>
    </w:rPr>
  </w:style>
  <w:style w:type="paragraph" w:customStyle="1" w:styleId="H1">
    <w:name w:val="H1"/>
    <w:basedOn w:val="Heading1"/>
    <w:qFormat/>
    <w:rsid w:val="00FD44B0"/>
    <w:pPr>
      <w:keepNext w:val="0"/>
      <w:keepLines w:val="0"/>
      <w:widowControl/>
      <w:spacing w:before="460" w:after="230" w:line="230" w:lineRule="atLeast"/>
      <w:jc w:val="left"/>
    </w:pPr>
    <w:rPr>
      <w:rFonts w:ascii="Arial" w:eastAsia="MS Mincho" w:hAnsi="Arial" w:cs="Times New Roman"/>
      <w:bCs w:val="0"/>
      <w:kern w:val="0"/>
      <w:sz w:val="22"/>
      <w:szCs w:val="20"/>
      <w:lang w:eastAsia="ja-JP"/>
    </w:rPr>
  </w:style>
  <w:style w:type="paragraph" w:customStyle="1" w:styleId="SchemeCaption">
    <w:name w:val="SchemeCaption"/>
    <w:basedOn w:val="Normal"/>
    <w:rsid w:val="00FD44B0"/>
    <w:pPr>
      <w:widowControl/>
      <w:spacing w:before="230" w:after="460" w:line="180" w:lineRule="exact"/>
    </w:pPr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character" w:customStyle="1" w:styleId="Heading1Char">
    <w:name w:val="Heading 1 Char"/>
    <w:basedOn w:val="DefaultParagraphFont"/>
    <w:link w:val="Heading1"/>
    <w:uiPriority w:val="9"/>
    <w:rsid w:val="00FD44B0"/>
    <w:rPr>
      <w:b/>
      <w:bCs/>
      <w:kern w:val="44"/>
      <w:sz w:val="44"/>
      <w:szCs w:val="44"/>
    </w:rPr>
  </w:style>
  <w:style w:type="paragraph" w:styleId="TOC1">
    <w:name w:val="toc 1"/>
    <w:basedOn w:val="Normal"/>
    <w:next w:val="Normal"/>
    <w:autoRedefine/>
    <w:uiPriority w:val="39"/>
    <w:unhideWhenUsed/>
    <w:rsid w:val="00FD44B0"/>
    <w:pPr>
      <w:widowControl/>
      <w:tabs>
        <w:tab w:val="left" w:pos="440"/>
        <w:tab w:val="right" w:leader="dot" w:pos="10024"/>
      </w:tabs>
      <w:spacing w:after="100"/>
      <w:jc w:val="left"/>
    </w:pPr>
    <w:rPr>
      <w:rFonts w:ascii="Times New Roman" w:eastAsia="MS Mincho" w:hAnsi="Times New Roman" w:cs="Times New Roman"/>
      <w:bCs/>
      <w:noProof/>
      <w:kern w:val="0"/>
      <w:sz w:val="20"/>
      <w:szCs w:val="17"/>
      <w:lang w:val="de-DE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FD44B0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351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59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663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51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57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3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16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4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3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74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54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1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ettings" Target="settings.xml"/><Relationship Id="rId7" Type="http://schemas.openxmlformats.org/officeDocument/2006/relationships/hyperlink" Target="mailto:tangb@sdnu.edu.cn" TargetMode="External"/><Relationship Id="rId12" Type="http://schemas.openxmlformats.org/officeDocument/2006/relationships/image" Target="media/image5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tif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tiff"/><Relationship Id="rId14" Type="http://schemas.openxmlformats.org/officeDocument/2006/relationships/image" Target="media/image7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355</Words>
  <Characters>202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dnu</Company>
  <LinksUpToDate>false</LinksUpToDate>
  <CharactersWithSpaces>2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ilu</dc:creator>
  <cp:lastModifiedBy>JECABANAG</cp:lastModifiedBy>
  <cp:revision>2</cp:revision>
  <dcterms:created xsi:type="dcterms:W3CDTF">2021-08-09T21:56:00Z</dcterms:created>
  <dcterms:modified xsi:type="dcterms:W3CDTF">2021-08-09T21:56:00Z</dcterms:modified>
</cp:coreProperties>
</file>